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0884920" w14:textId="5E29883F" w:rsidR="00E536C7" w:rsidRPr="00B000ED" w:rsidRDefault="001211CE" w:rsidP="001211C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000ED">
        <w:rPr>
          <w:rFonts w:ascii="Times New Roman" w:hAnsi="Times New Roman" w:cs="Times New Roman"/>
          <w:b/>
          <w:sz w:val="24"/>
          <w:szCs w:val="24"/>
        </w:rPr>
        <w:t>S</w:t>
      </w:r>
      <w:r w:rsidR="00FB5BC6" w:rsidRPr="00B000ED">
        <w:rPr>
          <w:rFonts w:ascii="Times New Roman" w:hAnsi="Times New Roman" w:cs="Times New Roman"/>
          <w:b/>
          <w:sz w:val="24"/>
          <w:szCs w:val="24"/>
        </w:rPr>
        <w:t>upplementary Table 1.</w:t>
      </w:r>
      <w:r w:rsidR="00FB5BC6" w:rsidRPr="00B000ED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Hlk6170900"/>
      <w:r w:rsidRPr="00B000ED">
        <w:rPr>
          <w:rFonts w:ascii="Times New Roman" w:hAnsi="Times New Roman" w:cs="Times New Roman"/>
          <w:sz w:val="24"/>
          <w:szCs w:val="24"/>
        </w:rPr>
        <w:t>41</w:t>
      </w:r>
      <w:bookmarkEnd w:id="0"/>
      <w:r w:rsidRPr="00B000ED">
        <w:rPr>
          <w:rFonts w:ascii="Times New Roman" w:hAnsi="Times New Roman" w:cs="Times New Roman"/>
          <w:sz w:val="24"/>
          <w:szCs w:val="24"/>
        </w:rPr>
        <w:t xml:space="preserve"> IDH1-associated</w:t>
      </w:r>
      <w:r w:rsidR="00E22AFF" w:rsidRPr="00B000ED">
        <w:rPr>
          <w:rFonts w:ascii="Times New Roman" w:hAnsi="Times New Roman" w:cs="Times New Roman"/>
          <w:sz w:val="24"/>
          <w:szCs w:val="24"/>
        </w:rPr>
        <w:t xml:space="preserve"> immune prognostic genes.</w:t>
      </w:r>
    </w:p>
    <w:tbl>
      <w:tblPr>
        <w:tblW w:w="2240" w:type="dxa"/>
        <w:tblLook w:val="04A0" w:firstRow="1" w:lastRow="0" w:firstColumn="1" w:lastColumn="0" w:noHBand="0" w:noVBand="1"/>
      </w:tblPr>
      <w:tblGrid>
        <w:gridCol w:w="960"/>
        <w:gridCol w:w="1510"/>
      </w:tblGrid>
      <w:tr w:rsidR="001211CE" w:rsidRPr="00B000ED" w14:paraId="02F3AE33" w14:textId="77777777" w:rsidTr="001211CE">
        <w:trPr>
          <w:trHeight w:val="28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4F5B5" w14:textId="77777777" w:rsidR="001211CE" w:rsidRPr="00B000ED" w:rsidRDefault="001211CE" w:rsidP="001211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00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2E623" w14:textId="77777777" w:rsidR="001211CE" w:rsidRPr="00B000ED" w:rsidRDefault="001211CE" w:rsidP="001211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00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ene symbol</w:t>
            </w:r>
          </w:p>
        </w:tc>
      </w:tr>
      <w:tr w:rsidR="001211CE" w:rsidRPr="00B000ED" w14:paraId="6CC6E1F2" w14:textId="77777777" w:rsidTr="001211CE">
        <w:trPr>
          <w:trHeight w:val="28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E9A24" w14:textId="77777777" w:rsidR="001211CE" w:rsidRPr="00B000ED" w:rsidRDefault="001211CE" w:rsidP="001211C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00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C3917" w14:textId="77777777" w:rsidR="001211CE" w:rsidRPr="00B000ED" w:rsidRDefault="001211CE" w:rsidP="001211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00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LHR</w:t>
            </w:r>
          </w:p>
        </w:tc>
      </w:tr>
      <w:tr w:rsidR="001211CE" w:rsidRPr="00B000ED" w14:paraId="67592551" w14:textId="77777777" w:rsidTr="001211CE">
        <w:trPr>
          <w:trHeight w:val="28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702C5" w14:textId="77777777" w:rsidR="001211CE" w:rsidRPr="00B000ED" w:rsidRDefault="001211CE" w:rsidP="001211C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00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201BA" w14:textId="77777777" w:rsidR="001211CE" w:rsidRPr="00B000ED" w:rsidRDefault="001211CE" w:rsidP="001211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00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NFRSF12A</w:t>
            </w:r>
          </w:p>
        </w:tc>
      </w:tr>
      <w:tr w:rsidR="001211CE" w:rsidRPr="00B000ED" w14:paraId="694A0C00" w14:textId="77777777" w:rsidTr="001211CE">
        <w:trPr>
          <w:trHeight w:val="28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99214" w14:textId="77777777" w:rsidR="001211CE" w:rsidRPr="00B000ED" w:rsidRDefault="001211CE" w:rsidP="001211C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00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5FA8F" w14:textId="77777777" w:rsidR="001211CE" w:rsidRPr="00B000ED" w:rsidRDefault="001211CE" w:rsidP="001211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00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NFRSF11B</w:t>
            </w:r>
          </w:p>
        </w:tc>
      </w:tr>
      <w:tr w:rsidR="001211CE" w:rsidRPr="00B000ED" w14:paraId="2369E73D" w14:textId="77777777" w:rsidTr="001211CE">
        <w:trPr>
          <w:trHeight w:val="28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B43D9" w14:textId="77777777" w:rsidR="001211CE" w:rsidRPr="00B000ED" w:rsidRDefault="001211CE" w:rsidP="001211C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00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6D298" w14:textId="77777777" w:rsidR="001211CE" w:rsidRPr="00B000ED" w:rsidRDefault="001211CE" w:rsidP="001211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00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LBP1</w:t>
            </w:r>
          </w:p>
        </w:tc>
      </w:tr>
      <w:tr w:rsidR="001211CE" w:rsidRPr="00B000ED" w14:paraId="100B908E" w14:textId="77777777" w:rsidTr="001211CE">
        <w:trPr>
          <w:trHeight w:val="28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8D6B8" w14:textId="77777777" w:rsidR="001211CE" w:rsidRPr="00B000ED" w:rsidRDefault="001211CE" w:rsidP="001211C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00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2163B" w14:textId="77777777" w:rsidR="001211CE" w:rsidRPr="00B000ED" w:rsidRDefault="001211CE" w:rsidP="001211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00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XCL10</w:t>
            </w:r>
          </w:p>
        </w:tc>
      </w:tr>
      <w:tr w:rsidR="001211CE" w:rsidRPr="00B000ED" w14:paraId="3DCFE4D5" w14:textId="77777777" w:rsidTr="001211CE">
        <w:trPr>
          <w:trHeight w:val="28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55721" w14:textId="77777777" w:rsidR="001211CE" w:rsidRPr="00B000ED" w:rsidRDefault="001211CE" w:rsidP="001211C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00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C41AA" w14:textId="77777777" w:rsidR="001211CE" w:rsidRPr="00B000ED" w:rsidRDefault="001211CE" w:rsidP="001211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00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GFB2</w:t>
            </w:r>
          </w:p>
        </w:tc>
      </w:tr>
      <w:tr w:rsidR="001211CE" w:rsidRPr="00B000ED" w14:paraId="738246C0" w14:textId="77777777" w:rsidTr="001211CE">
        <w:trPr>
          <w:trHeight w:val="28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AA38E" w14:textId="77777777" w:rsidR="001211CE" w:rsidRPr="00B000ED" w:rsidRDefault="001211CE" w:rsidP="001211C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00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1792B" w14:textId="77777777" w:rsidR="001211CE" w:rsidRPr="00B000ED" w:rsidRDefault="001211CE" w:rsidP="001211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00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L9</w:t>
            </w:r>
          </w:p>
        </w:tc>
        <w:bookmarkStart w:id="1" w:name="_GoBack"/>
        <w:bookmarkEnd w:id="1"/>
      </w:tr>
      <w:tr w:rsidR="001211CE" w:rsidRPr="00B000ED" w14:paraId="1866BEAE" w14:textId="77777777" w:rsidTr="001211CE">
        <w:trPr>
          <w:trHeight w:val="28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135AC" w14:textId="77777777" w:rsidR="001211CE" w:rsidRPr="00B000ED" w:rsidRDefault="001211CE" w:rsidP="001211C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00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5067D" w14:textId="77777777" w:rsidR="001211CE" w:rsidRPr="00B000ED" w:rsidRDefault="001211CE" w:rsidP="001211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00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SMR</w:t>
            </w:r>
          </w:p>
        </w:tc>
      </w:tr>
      <w:tr w:rsidR="001211CE" w:rsidRPr="00B000ED" w14:paraId="3D49EF7B" w14:textId="77777777" w:rsidTr="001211CE">
        <w:trPr>
          <w:trHeight w:val="28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DE7D0" w14:textId="77777777" w:rsidR="001211CE" w:rsidRPr="00B000ED" w:rsidRDefault="001211CE" w:rsidP="001211C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00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2DECC" w14:textId="77777777" w:rsidR="001211CE" w:rsidRPr="00B000ED" w:rsidRDefault="001211CE" w:rsidP="001211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00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AV3</w:t>
            </w:r>
          </w:p>
        </w:tc>
      </w:tr>
      <w:tr w:rsidR="001211CE" w:rsidRPr="00B000ED" w14:paraId="2C40C85F" w14:textId="77777777" w:rsidTr="001211CE">
        <w:trPr>
          <w:trHeight w:val="28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52471" w14:textId="77777777" w:rsidR="001211CE" w:rsidRPr="00B000ED" w:rsidRDefault="001211CE" w:rsidP="001211C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00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3DCF8" w14:textId="77777777" w:rsidR="001211CE" w:rsidRPr="00B000ED" w:rsidRDefault="001211CE" w:rsidP="001211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00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3E</w:t>
            </w:r>
          </w:p>
        </w:tc>
      </w:tr>
      <w:tr w:rsidR="001211CE" w:rsidRPr="00B000ED" w14:paraId="177C3836" w14:textId="77777777" w:rsidTr="001211CE">
        <w:trPr>
          <w:trHeight w:val="28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3B9C8" w14:textId="77777777" w:rsidR="001211CE" w:rsidRPr="00B000ED" w:rsidRDefault="001211CE" w:rsidP="001211C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00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AFC42" w14:textId="77777777" w:rsidR="001211CE" w:rsidRPr="00B000ED" w:rsidRDefault="001211CE" w:rsidP="001211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00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DF15</w:t>
            </w:r>
          </w:p>
        </w:tc>
      </w:tr>
      <w:tr w:rsidR="001211CE" w:rsidRPr="00B000ED" w14:paraId="017B5509" w14:textId="77777777" w:rsidTr="001211CE">
        <w:trPr>
          <w:trHeight w:val="28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526FE" w14:textId="77777777" w:rsidR="001211CE" w:rsidRPr="00B000ED" w:rsidRDefault="001211CE" w:rsidP="001211C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00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59AAA" w14:textId="77777777" w:rsidR="001211CE" w:rsidRPr="00B000ED" w:rsidRDefault="001211CE" w:rsidP="001211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00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MP2</w:t>
            </w:r>
          </w:p>
        </w:tc>
      </w:tr>
      <w:tr w:rsidR="001211CE" w:rsidRPr="00B000ED" w14:paraId="4ABF1ECA" w14:textId="77777777" w:rsidTr="001211CE">
        <w:trPr>
          <w:trHeight w:val="28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9F5AF" w14:textId="77777777" w:rsidR="001211CE" w:rsidRPr="00B000ED" w:rsidRDefault="001211CE" w:rsidP="001211C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00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33C5A" w14:textId="77777777" w:rsidR="001211CE" w:rsidRPr="00B000ED" w:rsidRDefault="001211CE" w:rsidP="001211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00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GFR</w:t>
            </w:r>
          </w:p>
        </w:tc>
      </w:tr>
      <w:tr w:rsidR="001211CE" w:rsidRPr="00B000ED" w14:paraId="5CE74623" w14:textId="77777777" w:rsidTr="001211CE">
        <w:trPr>
          <w:trHeight w:val="28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CF9E9" w14:textId="77777777" w:rsidR="001211CE" w:rsidRPr="00B000ED" w:rsidRDefault="001211CE" w:rsidP="001211C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00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C20E9" w14:textId="77777777" w:rsidR="001211CE" w:rsidRPr="00B000ED" w:rsidRDefault="001211CE" w:rsidP="001211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00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COS</w:t>
            </w:r>
          </w:p>
        </w:tc>
      </w:tr>
      <w:tr w:rsidR="001211CE" w:rsidRPr="00B000ED" w14:paraId="57AC2FE7" w14:textId="77777777" w:rsidTr="001211CE">
        <w:trPr>
          <w:trHeight w:val="28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A8F19" w14:textId="77777777" w:rsidR="001211CE" w:rsidRPr="00B000ED" w:rsidRDefault="001211CE" w:rsidP="001211C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00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07885" w14:textId="77777777" w:rsidR="001211CE" w:rsidRPr="00B000ED" w:rsidRDefault="001211CE" w:rsidP="001211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00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3G</w:t>
            </w:r>
          </w:p>
        </w:tc>
      </w:tr>
      <w:tr w:rsidR="001211CE" w:rsidRPr="00B000ED" w14:paraId="0CA899CE" w14:textId="77777777" w:rsidTr="001211CE">
        <w:trPr>
          <w:trHeight w:val="28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6837E" w14:textId="77777777" w:rsidR="001211CE" w:rsidRPr="00B000ED" w:rsidRDefault="001211CE" w:rsidP="001211C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00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F32B2" w14:textId="77777777" w:rsidR="001211CE" w:rsidRPr="00B000ED" w:rsidRDefault="001211CE" w:rsidP="001211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00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XCR6</w:t>
            </w:r>
          </w:p>
        </w:tc>
      </w:tr>
      <w:tr w:rsidR="001211CE" w:rsidRPr="00B000ED" w14:paraId="7E5D88AE" w14:textId="77777777" w:rsidTr="001211CE">
        <w:trPr>
          <w:trHeight w:val="28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11DB9" w14:textId="77777777" w:rsidR="001211CE" w:rsidRPr="00B000ED" w:rsidRDefault="001211CE" w:rsidP="001211C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00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E0A4B" w14:textId="77777777" w:rsidR="001211CE" w:rsidRPr="00B000ED" w:rsidRDefault="001211CE" w:rsidP="001211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00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LAU</w:t>
            </w:r>
          </w:p>
        </w:tc>
      </w:tr>
      <w:tr w:rsidR="001211CE" w:rsidRPr="00B000ED" w14:paraId="4AE55220" w14:textId="77777777" w:rsidTr="001211CE">
        <w:trPr>
          <w:trHeight w:val="28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16635" w14:textId="77777777" w:rsidR="001211CE" w:rsidRPr="00B000ED" w:rsidRDefault="001211CE" w:rsidP="001211C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00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AF350" w14:textId="77777777" w:rsidR="001211CE" w:rsidRPr="00B000ED" w:rsidRDefault="001211CE" w:rsidP="001211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00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XCL9</w:t>
            </w:r>
          </w:p>
        </w:tc>
      </w:tr>
      <w:tr w:rsidR="001211CE" w:rsidRPr="00B000ED" w14:paraId="402EA671" w14:textId="77777777" w:rsidTr="001211CE">
        <w:trPr>
          <w:trHeight w:val="28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C7E73" w14:textId="77777777" w:rsidR="001211CE" w:rsidRPr="00B000ED" w:rsidRDefault="001211CE" w:rsidP="001211C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00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BE009" w14:textId="77777777" w:rsidR="001211CE" w:rsidRPr="00B000ED" w:rsidRDefault="001211CE" w:rsidP="001211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00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DGFD</w:t>
            </w:r>
          </w:p>
        </w:tc>
      </w:tr>
      <w:tr w:rsidR="001211CE" w:rsidRPr="00B000ED" w14:paraId="5D00CF76" w14:textId="77777777" w:rsidTr="001211CE">
        <w:trPr>
          <w:trHeight w:val="28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4097A" w14:textId="77777777" w:rsidR="001211CE" w:rsidRPr="00B000ED" w:rsidRDefault="001211CE" w:rsidP="001211C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00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C71A7" w14:textId="77777777" w:rsidR="001211CE" w:rsidRPr="00B000ED" w:rsidRDefault="001211CE" w:rsidP="001211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00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L13RA2</w:t>
            </w:r>
          </w:p>
        </w:tc>
      </w:tr>
      <w:tr w:rsidR="001211CE" w:rsidRPr="00B000ED" w14:paraId="105BCDD6" w14:textId="77777777" w:rsidTr="001211CE">
        <w:trPr>
          <w:trHeight w:val="28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3B9C3" w14:textId="77777777" w:rsidR="001211CE" w:rsidRPr="00B000ED" w:rsidRDefault="001211CE" w:rsidP="001211C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00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A23CB" w14:textId="77777777" w:rsidR="001211CE" w:rsidRPr="00B000ED" w:rsidRDefault="001211CE" w:rsidP="001211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00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LP1R</w:t>
            </w:r>
          </w:p>
        </w:tc>
      </w:tr>
      <w:tr w:rsidR="001211CE" w:rsidRPr="00B000ED" w14:paraId="6395672F" w14:textId="77777777" w:rsidTr="001211CE">
        <w:trPr>
          <w:trHeight w:val="28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43FDC" w14:textId="77777777" w:rsidR="001211CE" w:rsidRPr="00B000ED" w:rsidRDefault="001211CE" w:rsidP="001211C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00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29D32" w14:textId="77777777" w:rsidR="001211CE" w:rsidRPr="00B000ED" w:rsidRDefault="001211CE" w:rsidP="001211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00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TGER2</w:t>
            </w:r>
          </w:p>
        </w:tc>
      </w:tr>
      <w:tr w:rsidR="001211CE" w:rsidRPr="00B000ED" w14:paraId="4BCD3148" w14:textId="77777777" w:rsidTr="001211CE">
        <w:trPr>
          <w:trHeight w:val="28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45A5D" w14:textId="77777777" w:rsidR="001211CE" w:rsidRPr="00B000ED" w:rsidRDefault="001211CE" w:rsidP="001211C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00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B93AD" w14:textId="77777777" w:rsidR="001211CE" w:rsidRPr="00B000ED" w:rsidRDefault="001211CE" w:rsidP="001211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00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DF5</w:t>
            </w:r>
          </w:p>
        </w:tc>
      </w:tr>
      <w:tr w:rsidR="001211CE" w:rsidRPr="00B000ED" w14:paraId="233FA9C6" w14:textId="77777777" w:rsidTr="001211CE">
        <w:trPr>
          <w:trHeight w:val="28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88468" w14:textId="77777777" w:rsidR="001211CE" w:rsidRPr="00B000ED" w:rsidRDefault="001211CE" w:rsidP="001211C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00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C36D1" w14:textId="77777777" w:rsidR="001211CE" w:rsidRPr="00B000ED" w:rsidRDefault="001211CE" w:rsidP="001211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00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CF1</w:t>
            </w:r>
          </w:p>
        </w:tc>
      </w:tr>
      <w:tr w:rsidR="001211CE" w:rsidRPr="00B000ED" w14:paraId="584F85D9" w14:textId="77777777" w:rsidTr="001211CE">
        <w:trPr>
          <w:trHeight w:val="28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0CD18" w14:textId="77777777" w:rsidR="001211CE" w:rsidRPr="00B000ED" w:rsidRDefault="001211CE" w:rsidP="001211C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00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90C74" w14:textId="77777777" w:rsidR="001211CE" w:rsidRPr="00B000ED" w:rsidRDefault="001211CE" w:rsidP="001211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00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3D</w:t>
            </w:r>
          </w:p>
        </w:tc>
      </w:tr>
      <w:tr w:rsidR="001211CE" w:rsidRPr="00B000ED" w14:paraId="28347A82" w14:textId="77777777" w:rsidTr="001211CE">
        <w:trPr>
          <w:trHeight w:val="28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EA926" w14:textId="77777777" w:rsidR="001211CE" w:rsidRPr="00B000ED" w:rsidRDefault="001211CE" w:rsidP="001211C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00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C1667" w14:textId="77777777" w:rsidR="001211CE" w:rsidRPr="00B000ED" w:rsidRDefault="001211CE" w:rsidP="001211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00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LBP3</w:t>
            </w:r>
          </w:p>
        </w:tc>
      </w:tr>
      <w:tr w:rsidR="001211CE" w:rsidRPr="00B000ED" w14:paraId="0870E47A" w14:textId="77777777" w:rsidTr="001211CE">
        <w:trPr>
          <w:trHeight w:val="28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CA845" w14:textId="77777777" w:rsidR="001211CE" w:rsidRPr="00B000ED" w:rsidRDefault="001211CE" w:rsidP="001211C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00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006C8" w14:textId="77777777" w:rsidR="001211CE" w:rsidRPr="00B000ED" w:rsidRDefault="001211CE" w:rsidP="001211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00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XCL11</w:t>
            </w:r>
          </w:p>
        </w:tc>
      </w:tr>
      <w:tr w:rsidR="001211CE" w:rsidRPr="00B000ED" w14:paraId="6D331ADF" w14:textId="77777777" w:rsidTr="001211CE">
        <w:trPr>
          <w:trHeight w:val="28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9D88B" w14:textId="77777777" w:rsidR="001211CE" w:rsidRPr="00B000ED" w:rsidRDefault="001211CE" w:rsidP="001211C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00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52FAF" w14:textId="77777777" w:rsidR="001211CE" w:rsidRPr="00B000ED" w:rsidRDefault="001211CE" w:rsidP="001211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00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DGFA</w:t>
            </w:r>
          </w:p>
        </w:tc>
      </w:tr>
      <w:tr w:rsidR="001211CE" w:rsidRPr="00B000ED" w14:paraId="13A58C73" w14:textId="77777777" w:rsidTr="001211CE">
        <w:trPr>
          <w:trHeight w:val="28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AD618" w14:textId="77777777" w:rsidR="001211CE" w:rsidRPr="00B000ED" w:rsidRDefault="001211CE" w:rsidP="001211C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00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444F0" w14:textId="77777777" w:rsidR="001211CE" w:rsidRPr="00B000ED" w:rsidRDefault="001211CE" w:rsidP="001211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00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NFSF14</w:t>
            </w:r>
          </w:p>
        </w:tc>
      </w:tr>
      <w:tr w:rsidR="001211CE" w:rsidRPr="00B000ED" w14:paraId="479E50D0" w14:textId="77777777" w:rsidTr="001211CE">
        <w:trPr>
          <w:trHeight w:val="28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9C269" w14:textId="77777777" w:rsidR="001211CE" w:rsidRPr="00B000ED" w:rsidRDefault="001211CE" w:rsidP="001211C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00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41D8B" w14:textId="77777777" w:rsidR="001211CE" w:rsidRPr="00B000ED" w:rsidRDefault="001211CE" w:rsidP="001211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00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IA</w:t>
            </w:r>
          </w:p>
        </w:tc>
      </w:tr>
      <w:tr w:rsidR="001211CE" w:rsidRPr="00B000ED" w14:paraId="4B026F1C" w14:textId="77777777" w:rsidTr="001211CE">
        <w:trPr>
          <w:trHeight w:val="28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F0405" w14:textId="77777777" w:rsidR="001211CE" w:rsidRPr="00B000ED" w:rsidRDefault="001211CE" w:rsidP="001211C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00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A0018" w14:textId="77777777" w:rsidR="001211CE" w:rsidRPr="00B000ED" w:rsidRDefault="001211CE" w:rsidP="001211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00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GFR3</w:t>
            </w:r>
          </w:p>
        </w:tc>
      </w:tr>
      <w:tr w:rsidR="001211CE" w:rsidRPr="00B000ED" w14:paraId="3EDFC711" w14:textId="77777777" w:rsidTr="001211CE">
        <w:trPr>
          <w:trHeight w:val="28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D6F92" w14:textId="77777777" w:rsidR="001211CE" w:rsidRPr="00B000ED" w:rsidRDefault="001211CE" w:rsidP="001211C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00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E0B2D" w14:textId="77777777" w:rsidR="001211CE" w:rsidRPr="00B000ED" w:rsidRDefault="001211CE" w:rsidP="001211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00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FE</w:t>
            </w:r>
          </w:p>
        </w:tc>
      </w:tr>
      <w:tr w:rsidR="001211CE" w:rsidRPr="00B000ED" w14:paraId="3341B4E3" w14:textId="77777777" w:rsidTr="001211CE">
        <w:trPr>
          <w:trHeight w:val="28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4AB9F" w14:textId="77777777" w:rsidR="001211CE" w:rsidRPr="00B000ED" w:rsidRDefault="001211CE" w:rsidP="001211C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00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8C170" w14:textId="77777777" w:rsidR="001211CE" w:rsidRPr="00B000ED" w:rsidRDefault="001211CE" w:rsidP="001211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00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R4</w:t>
            </w:r>
          </w:p>
        </w:tc>
      </w:tr>
      <w:tr w:rsidR="001211CE" w:rsidRPr="00B000ED" w14:paraId="1007F486" w14:textId="77777777" w:rsidTr="001211CE">
        <w:trPr>
          <w:trHeight w:val="28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54213" w14:textId="77777777" w:rsidR="001211CE" w:rsidRPr="00B000ED" w:rsidRDefault="001211CE" w:rsidP="001211C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00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4DC64" w14:textId="77777777" w:rsidR="001211CE" w:rsidRPr="00B000ED" w:rsidRDefault="001211CE" w:rsidP="001211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00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LRC2</w:t>
            </w:r>
          </w:p>
        </w:tc>
      </w:tr>
      <w:tr w:rsidR="001211CE" w:rsidRPr="00B000ED" w14:paraId="5A0F9097" w14:textId="77777777" w:rsidTr="001211CE">
        <w:trPr>
          <w:trHeight w:val="28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C6677" w14:textId="77777777" w:rsidR="001211CE" w:rsidRPr="00B000ED" w:rsidRDefault="001211CE" w:rsidP="001211C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00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39608" w14:textId="77777777" w:rsidR="001211CE" w:rsidRPr="00B000ED" w:rsidRDefault="001211CE" w:rsidP="001211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00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40LG</w:t>
            </w:r>
          </w:p>
        </w:tc>
      </w:tr>
      <w:tr w:rsidR="001211CE" w:rsidRPr="00B000ED" w14:paraId="0D8D9926" w14:textId="77777777" w:rsidTr="001211CE">
        <w:trPr>
          <w:trHeight w:val="28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AC8F9" w14:textId="77777777" w:rsidR="001211CE" w:rsidRPr="00B000ED" w:rsidRDefault="001211CE" w:rsidP="001211C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00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CC34F" w14:textId="77777777" w:rsidR="001211CE" w:rsidRPr="00B000ED" w:rsidRDefault="001211CE" w:rsidP="001211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00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F</w:t>
            </w:r>
          </w:p>
        </w:tc>
      </w:tr>
      <w:tr w:rsidR="001211CE" w:rsidRPr="00B000ED" w14:paraId="61A050F2" w14:textId="77777777" w:rsidTr="001211CE">
        <w:trPr>
          <w:trHeight w:val="28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90C6B" w14:textId="77777777" w:rsidR="001211CE" w:rsidRPr="00B000ED" w:rsidRDefault="001211CE" w:rsidP="001211C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00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E0E89" w14:textId="77777777" w:rsidR="001211CE" w:rsidRPr="00B000ED" w:rsidRDefault="001211CE" w:rsidP="001211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00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GF</w:t>
            </w:r>
          </w:p>
        </w:tc>
      </w:tr>
      <w:tr w:rsidR="001211CE" w:rsidRPr="00B000ED" w14:paraId="5B83C905" w14:textId="77777777" w:rsidTr="001211CE">
        <w:trPr>
          <w:trHeight w:val="28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E3013" w14:textId="77777777" w:rsidR="001211CE" w:rsidRPr="00B000ED" w:rsidRDefault="001211CE" w:rsidP="001211C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00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732C6" w14:textId="77777777" w:rsidR="001211CE" w:rsidRPr="00B000ED" w:rsidRDefault="001211CE" w:rsidP="001211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00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XCR3</w:t>
            </w:r>
          </w:p>
        </w:tc>
      </w:tr>
      <w:tr w:rsidR="001211CE" w:rsidRPr="00B000ED" w14:paraId="73E626C7" w14:textId="77777777" w:rsidTr="001211CE">
        <w:trPr>
          <w:trHeight w:val="28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39EA7" w14:textId="77777777" w:rsidR="001211CE" w:rsidRPr="00B000ED" w:rsidRDefault="001211CE" w:rsidP="001211C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00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A64B5" w14:textId="77777777" w:rsidR="001211CE" w:rsidRPr="00B000ED" w:rsidRDefault="001211CE" w:rsidP="001211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00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L22RA1</w:t>
            </w:r>
          </w:p>
        </w:tc>
      </w:tr>
      <w:tr w:rsidR="001211CE" w:rsidRPr="00B000ED" w14:paraId="6E293689" w14:textId="77777777" w:rsidTr="001211CE">
        <w:trPr>
          <w:trHeight w:val="28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A94E1" w14:textId="77777777" w:rsidR="001211CE" w:rsidRPr="00B000ED" w:rsidRDefault="001211CE" w:rsidP="001211C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00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E6DDB" w14:textId="77777777" w:rsidR="001211CE" w:rsidRPr="00B000ED" w:rsidRDefault="001211CE" w:rsidP="001211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00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AA1</w:t>
            </w:r>
          </w:p>
        </w:tc>
      </w:tr>
      <w:tr w:rsidR="001211CE" w:rsidRPr="00B000ED" w14:paraId="005A2BF5" w14:textId="77777777" w:rsidTr="001211CE">
        <w:trPr>
          <w:trHeight w:val="28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E06A7" w14:textId="77777777" w:rsidR="001211CE" w:rsidRPr="00B000ED" w:rsidRDefault="001211CE" w:rsidP="001211C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00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4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20944" w14:textId="77777777" w:rsidR="001211CE" w:rsidRPr="00B000ED" w:rsidRDefault="001211CE" w:rsidP="001211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00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IPR2</w:t>
            </w:r>
          </w:p>
        </w:tc>
      </w:tr>
    </w:tbl>
    <w:p w14:paraId="6D4902E7" w14:textId="77777777" w:rsidR="001211CE" w:rsidRPr="001211CE" w:rsidRDefault="001211CE" w:rsidP="001211C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1211CE" w:rsidRPr="001211C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0DD1D78" w14:textId="77777777" w:rsidR="00B013F3" w:rsidRDefault="00B013F3" w:rsidP="004036FC">
      <w:r>
        <w:separator/>
      </w:r>
    </w:p>
  </w:endnote>
  <w:endnote w:type="continuationSeparator" w:id="0">
    <w:p w14:paraId="6A71BD49" w14:textId="77777777" w:rsidR="00B013F3" w:rsidRDefault="00B013F3" w:rsidP="004036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0F2652A" w14:textId="77777777" w:rsidR="00B013F3" w:rsidRDefault="00B013F3" w:rsidP="004036FC">
      <w:r>
        <w:separator/>
      </w:r>
    </w:p>
  </w:footnote>
  <w:footnote w:type="continuationSeparator" w:id="0">
    <w:p w14:paraId="4E63CAF7" w14:textId="77777777" w:rsidR="00B013F3" w:rsidRDefault="00B013F3" w:rsidP="004036F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3D19"/>
    <w:rsid w:val="001211CE"/>
    <w:rsid w:val="002C506C"/>
    <w:rsid w:val="004036FC"/>
    <w:rsid w:val="00443B07"/>
    <w:rsid w:val="00511A96"/>
    <w:rsid w:val="005F452C"/>
    <w:rsid w:val="006812EF"/>
    <w:rsid w:val="00693D19"/>
    <w:rsid w:val="00B000ED"/>
    <w:rsid w:val="00B013F3"/>
    <w:rsid w:val="00B4679F"/>
    <w:rsid w:val="00C31A37"/>
    <w:rsid w:val="00E22AFF"/>
    <w:rsid w:val="00E536C7"/>
    <w:rsid w:val="00FB5B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892DDCA"/>
  <w15:chartTrackingRefBased/>
  <w15:docId w15:val="{1E18BDB4-97B7-4574-9F77-3351EE4150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036F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036F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036F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036F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87617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36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53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71</Words>
  <Characters>409</Characters>
  <Application>Microsoft Office Word</Application>
  <DocSecurity>0</DocSecurity>
  <Lines>3</Lines>
  <Paragraphs>1</Paragraphs>
  <ScaleCrop>false</ScaleCrop>
  <Company/>
  <LinksUpToDate>false</LinksUpToDate>
  <CharactersWithSpaces>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向阳 邓</dc:creator>
  <cp:keywords/>
  <dc:description/>
  <cp:lastModifiedBy>向阳 邓</cp:lastModifiedBy>
  <cp:revision>7</cp:revision>
  <dcterms:created xsi:type="dcterms:W3CDTF">2019-04-25T13:43:00Z</dcterms:created>
  <dcterms:modified xsi:type="dcterms:W3CDTF">2019-06-17T13:39:00Z</dcterms:modified>
</cp:coreProperties>
</file>